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. List of the genes captured in the present study.</w:t>
      </w:r>
    </w:p>
    <w:tbl>
      <w:tblPr>
        <w:tblW w:w="73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779"/>
        <w:gridCol w:w="1620"/>
        <w:gridCol w:w="1980"/>
        <w:gridCol w:w="1440"/>
      </w:tblGrid>
      <w:tr>
        <w:trPr>
          <w:trHeight w:val="315" w:hRule="atLeast"/>
        </w:trPr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 symbol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romosom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ding size (bp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xon No.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2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C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I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PL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MS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L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XN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ST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QTNF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2ORF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P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NA1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NA2D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2D2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R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2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RK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RN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B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B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1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2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9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B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NB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D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ZD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EM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OVL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Y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61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VCR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SCN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AT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R9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K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M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A1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A1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Y2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MCN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H3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DH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G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PP5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V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QCB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G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NJ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NV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HL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CA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A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P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RT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KK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KS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T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7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2E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Y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FD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A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TX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K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X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DH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X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X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Y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TPNM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C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H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XMP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X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P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H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H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G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MS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LB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M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1L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E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I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IP1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CCAG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4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4A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RNP2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TA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M8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EM126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O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X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M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P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L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1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2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C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FS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5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97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94787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2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18:00Z</dcterms:created>
  <dc:creator>微软用户</dc:creator>
  <dc:description/>
  <cp:keywords/>
  <dc:language>en-US</dc:language>
  <cp:lastModifiedBy>微软用户</cp:lastModifiedBy>
  <dcterms:modified xsi:type="dcterms:W3CDTF">2013-04-13T01:18:00Z</dcterms:modified>
  <cp:revision>1</cp:revision>
  <dc:subject/>
  <dc:title>Supplemental table 2</dc:title>
</cp:coreProperties>
</file>